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68"/>
        <w:gridCol w:w="587"/>
        <w:gridCol w:w="11745"/>
        <w:gridCol w:w="1200"/>
      </w:tblGrid>
      <w:tr w:rsidR="00FB3483" w14:paraId="034B5AFC" w14:textId="77777777" w:rsidTr="00930A31">
        <w:trPr>
          <w:trHeight w:val="65"/>
          <w:tblHeader/>
        </w:trPr>
        <w:tc>
          <w:tcPr>
            <w:tcW w:w="166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opic </w:t>
            </w:r>
          </w:p>
        </w:tc>
        <w:tc>
          <w:tcPr>
            <w:tcW w:w="58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45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54A8E613" w:rsidR="00FB3483" w:rsidRDefault="0018323E">
            <w:pPr>
              <w:pStyle w:val="Default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 where item is reported</w:t>
            </w:r>
            <w:r w:rsidR="00FB3483"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</w:p>
        </w:tc>
      </w:tr>
      <w:tr w:rsidR="00FB3483" w14:paraId="693A08D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14:paraId="389042E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18599FA3" w:rsidR="00FB3483" w:rsidRPr="00171878" w:rsidRDefault="000073C0" w:rsidP="00C03204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Hlk147014021"/>
            <w:r w:rsidRPr="00171878">
              <w:rPr>
                <w:rFonts w:ascii="Arial" w:eastAsia="微软雅黑" w:hAnsi="Arial" w:cs="Arial"/>
                <w:color w:val="535861"/>
                <w:sz w:val="18"/>
                <w:szCs w:val="18"/>
                <w:shd w:val="clear" w:color="auto" w:fill="FFFFFF"/>
              </w:rPr>
              <w:t>The report is identified as a s</w:t>
            </w:r>
            <w:r w:rsidR="00C03204" w:rsidRPr="00171878">
              <w:rPr>
                <w:rFonts w:ascii="Arial" w:hAnsi="Arial" w:cs="Arial"/>
                <w:color w:val="374151"/>
                <w:sz w:val="18"/>
                <w:szCs w:val="18"/>
                <w:shd w:val="clear" w:color="auto" w:fill="F7F7F8"/>
              </w:rPr>
              <w:t xml:space="preserve">ystematic </w:t>
            </w:r>
            <w:r w:rsidRPr="00171878">
              <w:rPr>
                <w:rFonts w:ascii="Arial" w:hAnsi="Arial" w:cs="Arial"/>
                <w:color w:val="374151"/>
                <w:sz w:val="18"/>
                <w:szCs w:val="18"/>
                <w:shd w:val="clear" w:color="auto" w:fill="F7F7F8"/>
              </w:rPr>
              <w:t>r</w:t>
            </w:r>
            <w:r w:rsidR="00C03204" w:rsidRPr="00171878">
              <w:rPr>
                <w:rFonts w:ascii="Arial" w:hAnsi="Arial" w:cs="Arial"/>
                <w:color w:val="374151"/>
                <w:sz w:val="18"/>
                <w:szCs w:val="18"/>
                <w:shd w:val="clear" w:color="auto" w:fill="F7F7F8"/>
              </w:rPr>
              <w:t xml:space="preserve">eview and </w:t>
            </w:r>
            <w:r w:rsidRPr="00171878">
              <w:rPr>
                <w:rFonts w:ascii="Arial" w:hAnsi="Arial" w:cs="Arial"/>
                <w:color w:val="374151"/>
                <w:sz w:val="18"/>
                <w:szCs w:val="18"/>
                <w:shd w:val="clear" w:color="auto" w:fill="F7F7F8"/>
              </w:rPr>
              <w:t>m</w:t>
            </w:r>
            <w:r w:rsidR="00C03204" w:rsidRPr="00171878">
              <w:rPr>
                <w:rFonts w:ascii="Arial" w:hAnsi="Arial" w:cs="Arial"/>
                <w:color w:val="374151"/>
                <w:sz w:val="18"/>
                <w:szCs w:val="18"/>
                <w:shd w:val="clear" w:color="auto" w:fill="F7F7F8"/>
              </w:rPr>
              <w:t>eta-analysis</w:t>
            </w:r>
            <w:bookmarkEnd w:id="0"/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1FDEDF4" w:rsidR="00FB3483" w:rsidRDefault="00C0320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</w:t>
            </w:r>
          </w:p>
        </w:tc>
      </w:tr>
      <w:tr w:rsidR="00FB3483" w14:paraId="341419BF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162FC33" w14:textId="77777777" w:rsidR="00FB3483" w:rsidRPr="00171878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D71DC10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14:paraId="6293044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22C7641" w14:textId="536F366B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  <w:r w:rsidR="00FB348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EC1421F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712AD67" w14:textId="2D671190" w:rsidR="00FB3483" w:rsidRPr="00171878" w:rsidRDefault="000073C0" w:rsidP="00C03204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</w:pPr>
            <w:bookmarkStart w:id="1" w:name="_Hlk147009002"/>
            <w:r w:rsidRPr="00171878">
              <w:rPr>
                <w:rFonts w:ascii="Arial" w:hAnsi="Arial" w:cs="Arial"/>
                <w:color w:val="000000"/>
                <w:sz w:val="18"/>
                <w:szCs w:val="18"/>
              </w:rPr>
              <w:t xml:space="preserve">The </w:t>
            </w:r>
            <w:r w:rsidR="00171878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  <w:r w:rsidRPr="00171878">
              <w:rPr>
                <w:rFonts w:ascii="Arial" w:hAnsi="Arial" w:cs="Arial"/>
                <w:sz w:val="18"/>
                <w:szCs w:val="18"/>
              </w:rPr>
              <w:t>bstract</w:t>
            </w:r>
            <w:r w:rsidRPr="00171878">
              <w:rPr>
                <w:rFonts w:ascii="Arial" w:hAnsi="Arial" w:cs="Arial"/>
                <w:color w:val="000000"/>
                <w:sz w:val="18"/>
                <w:szCs w:val="18"/>
              </w:rPr>
              <w:t xml:space="preserve"> includes </w:t>
            </w:r>
            <w:r w:rsidR="00171878" w:rsidRPr="0017187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="00C03204" w:rsidRPr="00171878">
              <w:rPr>
                <w:rFonts w:ascii="Arial" w:hAnsi="Arial" w:cs="Arial"/>
                <w:color w:val="000000"/>
                <w:sz w:val="18"/>
                <w:szCs w:val="18"/>
              </w:rPr>
              <w:t>ackground</w:t>
            </w:r>
            <w:r w:rsidR="00CC41DB">
              <w:rPr>
                <w:rFonts w:ascii="Arial" w:hAnsi="Arial" w:cs="Arial"/>
                <w:color w:val="000000"/>
                <w:sz w:val="18"/>
                <w:szCs w:val="18"/>
              </w:rPr>
              <w:t xml:space="preserve"> (including objective)</w:t>
            </w:r>
            <w:r w:rsidRPr="00171878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, </w:t>
            </w:r>
            <w:r w:rsidR="00171878" w:rsidRPr="00171878">
              <w:rPr>
                <w:rFonts w:ascii="Arial" w:hAnsi="Arial" w:cs="Arial"/>
                <w:color w:val="000000"/>
                <w:sz w:val="18"/>
                <w:szCs w:val="18"/>
              </w:rPr>
              <w:t>M</w:t>
            </w:r>
            <w:r w:rsidR="00C03204" w:rsidRPr="00171878">
              <w:rPr>
                <w:rFonts w:ascii="Arial" w:hAnsi="Arial" w:cs="Arial"/>
                <w:color w:val="000000"/>
                <w:sz w:val="18"/>
                <w:szCs w:val="18"/>
              </w:rPr>
              <w:t>ethods</w:t>
            </w:r>
            <w:r w:rsidRPr="00171878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71878">
              <w:rPr>
                <w:rFonts w:ascii="Arial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  <w:r w:rsidR="00171878" w:rsidRPr="00171878">
              <w:rPr>
                <w:rFonts w:ascii="Arial" w:hAnsi="Arial" w:cs="Arial"/>
                <w:color w:val="000000"/>
                <w:sz w:val="18"/>
                <w:szCs w:val="18"/>
              </w:rPr>
              <w:t>R</w:t>
            </w:r>
            <w:r w:rsidR="00C03204" w:rsidRPr="00171878">
              <w:rPr>
                <w:rFonts w:ascii="Arial" w:hAnsi="Arial" w:cs="Arial"/>
                <w:color w:val="000000"/>
                <w:sz w:val="18"/>
                <w:szCs w:val="18"/>
              </w:rPr>
              <w:t>esults</w:t>
            </w:r>
            <w:r w:rsidRPr="00171878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171878" w:rsidRPr="00171878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  <w:r w:rsidR="00C03204" w:rsidRPr="00171878">
              <w:rPr>
                <w:rFonts w:ascii="Arial" w:hAnsi="Arial" w:cs="Arial"/>
                <w:color w:val="000000"/>
                <w:sz w:val="18"/>
                <w:szCs w:val="18"/>
              </w:rPr>
              <w:t>onclusions</w:t>
            </w:r>
            <w:r w:rsidR="00171878" w:rsidRPr="00171878">
              <w:rPr>
                <w:rFonts w:ascii="Arial" w:hAnsi="Arial" w:cs="Arial"/>
                <w:color w:val="000000"/>
                <w:sz w:val="18"/>
                <w:szCs w:val="18"/>
              </w:rPr>
              <w:t>, and Registration number</w:t>
            </w:r>
            <w:r w:rsidRPr="0017187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bookmarkEnd w:id="1"/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29328DB" w14:textId="490DF7D0" w:rsidR="00FB3483" w:rsidRDefault="00C0320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 2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3</w:t>
            </w:r>
          </w:p>
        </w:tc>
      </w:tr>
      <w:tr w:rsidR="00FB3483" w14:paraId="51385559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7777777" w:rsidR="00FB3483" w:rsidRPr="00171878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FB3483" w14:paraId="1613F84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92F204E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F73C89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DA1255" w14:textId="7D6530F6" w:rsidR="00FB3483" w:rsidRPr="006F5EDA" w:rsidRDefault="000073C0" w:rsidP="000073C0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 xml:space="preserve">Described in the </w:t>
            </w:r>
            <w:r w:rsidR="006F5EDA" w:rsidRPr="006F5EDA">
              <w:rPr>
                <w:rFonts w:ascii="Arial" w:hAnsi="Arial" w:cs="Arial"/>
                <w:sz w:val="18"/>
                <w:szCs w:val="18"/>
                <w:lang w:eastAsia="zh-CN"/>
              </w:rPr>
              <w:t>Introduction</w:t>
            </w:r>
            <w:r w:rsidR="006F5EDA" w:rsidRPr="006F5EDA">
              <w:rPr>
                <w:rFonts w:ascii="Arial" w:hAnsi="Arial" w:cs="Arial" w:hint="eastAsia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FE3A6B" w14:textId="02360497" w:rsidR="00FB3483" w:rsidRDefault="00C03204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 4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FB3483" w14:paraId="126BB50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23D4729E" w:rsidR="00FB3483" w:rsidRPr="006F5EDA" w:rsidRDefault="000073C0" w:rsidP="00C03204">
            <w:pPr>
              <w:spacing w:line="480" w:lineRule="auto"/>
              <w:rPr>
                <w:rFonts w:ascii="Arial" w:hAnsi="Arial" w:cs="Arial"/>
                <w:sz w:val="18"/>
                <w:szCs w:val="18"/>
                <w:lang w:eastAsia="zh-CN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 xml:space="preserve">Described in the </w:t>
            </w:r>
            <w:r w:rsidR="006F5EDA" w:rsidRPr="006F5EDA">
              <w:rPr>
                <w:rFonts w:ascii="Arial" w:hAnsi="Arial" w:cs="Arial"/>
                <w:sz w:val="18"/>
                <w:szCs w:val="18"/>
                <w:lang w:eastAsia="zh-CN"/>
              </w:rPr>
              <w:t>Introduction</w:t>
            </w: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119F08D7" w:rsidR="00FB3483" w:rsidRDefault="00CC41DB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FB3483" w14:paraId="324F24F7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171878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CC41DB" w14:paraId="0A3C979C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5237E212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165FADBE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002CBF05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CC41DB" w14:paraId="16FE4FE0" w14:textId="77777777" w:rsidTr="00930A31">
        <w:trPr>
          <w:trHeight w:val="191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46034133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5E7B607F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067BEC14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8</w:t>
            </w:r>
          </w:p>
        </w:tc>
      </w:tr>
      <w:tr w:rsidR="00CC41DB" w14:paraId="442A4EF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B1526" w14:textId="56E89E5C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77254E" w14:textId="5847D3CA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DED44A" w14:textId="171C17C9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2E223" w14:textId="6FA5A01A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7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-8</w:t>
            </w:r>
          </w:p>
        </w:tc>
      </w:tr>
      <w:tr w:rsidR="00CC41DB" w14:paraId="1CB7C6B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623B265" w14:textId="694A5CF5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7F98AB" w14:textId="0F49A036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410B901" w14:textId="63588AF9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62FE3" w14:textId="5C234FC0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8-10</w:t>
            </w:r>
          </w:p>
        </w:tc>
      </w:tr>
      <w:tr w:rsidR="00CC41DB" w14:paraId="28607B6E" w14:textId="77777777" w:rsidTr="00930A31">
        <w:trPr>
          <w:trHeight w:val="152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505877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5EB2B9" w14:textId="66C5569F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FB2B23" w14:textId="4823D588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B2C5F1" w14:textId="50CF1591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CC41DB" w14:paraId="4DC352A3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86BEC60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57E84D" w14:textId="29FE29A3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A77D279" w14:textId="6A5ED6C3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D25995" w14:textId="4EF98F00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CC41DB" w14:paraId="35FABA56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21F8B5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4F2A64" w14:textId="3C8022D5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1A3B3D" w14:textId="6BD72623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5F3ED8" w14:textId="4BA5C257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CC41DB" w14:paraId="0276A1D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79CF78F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403C924B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0183F631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B6EFACB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1-12</w:t>
            </w:r>
          </w:p>
        </w:tc>
      </w:tr>
      <w:tr w:rsidR="00CC41DB" w14:paraId="578BE62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2A6A2863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704F41BF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143E2352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461881A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CC41DB" w14:paraId="3AC3457E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D0A6E32" w14:textId="36F47485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3234D5" w14:textId="696A96D4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21797E" w14:textId="0AAFA280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3E8D65" w14:textId="4C398E09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F5EDA" w14:paraId="1778E3B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23FF4436" w14:textId="77777777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E89B6B" w14:textId="185F2A13" w:rsidR="006F5EDA" w:rsidRDefault="006F5EDA" w:rsidP="006F5ED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9F1C82" w14:textId="1C544704" w:rsidR="006F5EDA" w:rsidRPr="00171878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156963" w14:textId="22F78AC5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96FB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F5EDA" w14:paraId="4FF6FFA4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AC6B0CC" w14:textId="77777777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793896" w14:textId="652BD308" w:rsidR="006F5EDA" w:rsidRDefault="006F5EDA" w:rsidP="006F5ED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C87FD" w14:textId="57319F26" w:rsidR="006F5EDA" w:rsidRPr="00171878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9E946" w14:textId="6E42CB2D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96FB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F5EDA" w14:paraId="45A1000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78DE9F90" w14:textId="77777777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9C41A4" w14:textId="244F5360" w:rsidR="006F5EDA" w:rsidRDefault="006F5EDA" w:rsidP="006F5ED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EDA76" w14:textId="6E9736AD" w:rsidR="006F5EDA" w:rsidRPr="00171878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B5FCF50" w14:textId="345FB82A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96FB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F5EDA" w14:paraId="678F791C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61CA026E" w14:textId="77777777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CC181F" w14:textId="66AA857E" w:rsidR="006F5EDA" w:rsidRDefault="006F5EDA" w:rsidP="006F5ED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C60ECA" w14:textId="7D15B036" w:rsidR="006F5EDA" w:rsidRPr="00171878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3237B1" w14:textId="767C7392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96FB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F5EDA" w14:paraId="0EF9DC20" w14:textId="77777777" w:rsidTr="00930A31">
        <w:trPr>
          <w:trHeight w:val="50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E60726" w14:textId="77777777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AD1957" w14:textId="3A321479" w:rsidR="006F5EDA" w:rsidRDefault="006F5EDA" w:rsidP="006F5ED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B204F5" w14:textId="1E281E97" w:rsidR="006F5EDA" w:rsidRPr="00171878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75097C" w14:textId="57AE7C53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96FB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6F5EDA" w14:paraId="2C372E04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E8AEA" w14:textId="635A36C3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D41C6F" w14:textId="2BBB306D" w:rsidR="006F5EDA" w:rsidRDefault="006F5EDA" w:rsidP="006F5EDA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353979A" w14:textId="655FA5C7" w:rsidR="006F5EDA" w:rsidRPr="00171878" w:rsidRDefault="006F5EDA" w:rsidP="006F5EDA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EBE183" w14:textId="17A423A5" w:rsidR="006F5EDA" w:rsidRDefault="006F5EDA" w:rsidP="006F5ED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F96FB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Page 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CC41DB" w14:paraId="56CA3C3F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9A6D8" w14:textId="39626184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FF29597" w14:textId="224021AC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61BBFE" w14:textId="2356A13C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  <w:lang w:eastAsia="zh-CN"/>
              </w:rPr>
              <w:t>Described in the Method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75B5BE" w14:textId="62491B24" w:rsidR="00CC41DB" w:rsidRDefault="006F5EDA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7F4A5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FB3483" w14:paraId="1ABEFF8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171878" w:rsidRDefault="00FB3483" w:rsidP="00947707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CC41DB" w14:paraId="783BADEB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2C5E0E20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F50B5EC" w14:textId="19071829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65FDF79" w14:textId="00C07B55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0CFC65" w14:textId="67A75826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C40358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CC41DB" w14:paraId="1BA22A88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401FBA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E0E0DCA" w14:textId="0DDE67BD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33FBE2" w14:textId="0DD2258A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5316E4" w14:textId="1DB04D54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C40358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</w:p>
        </w:tc>
      </w:tr>
      <w:tr w:rsidR="00CC41DB" w14:paraId="5BCDF56D" w14:textId="77777777" w:rsidTr="00930A31">
        <w:trPr>
          <w:trHeight w:val="103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</w:t>
            </w:r>
            <w:r>
              <w:rPr>
                <w:rFonts w:ascii="Arial" w:hAnsi="Arial" w:cs="Arial"/>
                <w:sz w:val="18"/>
                <w:szCs w:val="18"/>
              </w:rPr>
              <w:lastRenderedPageBreak/>
              <w:t xml:space="preserve">characteristic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4A27652A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06CF0744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5D73425B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C40358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</w:t>
            </w:r>
          </w:p>
        </w:tc>
      </w:tr>
      <w:tr w:rsidR="00CC41DB" w14:paraId="79DAC67A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546444ED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E30595A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44B449B3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5C7D1CDE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8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CC41DB" w14:paraId="3D378A4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FD34DF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E24747" w14:textId="12802857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D5105C" w14:textId="5CAC192D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E181A6" w14:textId="65A355A5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6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CC41DB" w14:paraId="58431A59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16BFCE5C" w14:textId="5CEB4FB4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5C64BB" w14:textId="2CC28911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913473" w14:textId="5328B2AB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5E36F" w14:textId="14310910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  <w:r w:rsidR="006F5EDA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0</w:t>
            </w:r>
          </w:p>
        </w:tc>
      </w:tr>
      <w:tr w:rsidR="00CC41DB" w14:paraId="29B5C9A7" w14:textId="77777777" w:rsidTr="00930A31">
        <w:trPr>
          <w:trHeight w:val="203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4760E726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907E6F" w14:textId="57C10011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4F5C2A" w14:textId="5356FC57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8F8A33" w14:textId="4A281AAA" w:rsidR="00CC41DB" w:rsidRDefault="006F5EDA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0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1</w:t>
            </w:r>
          </w:p>
        </w:tc>
      </w:tr>
      <w:tr w:rsidR="00CC41DB" w14:paraId="4D409E67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1B863B38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9AA4A5" w14:textId="2DA78A39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B047D" w14:textId="762A9E9C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D8123F" w14:textId="589A2593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1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</w:p>
        </w:tc>
      </w:tr>
      <w:tr w:rsidR="00CC41DB" w14:paraId="71188ED2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6A0208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CBE6E" w14:textId="3F83C952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824D6A" w14:textId="7C4E81E0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2E0B1FA" w14:textId="357D4E48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2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CC41DB" w14:paraId="24A249B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56C072" w14:textId="08CC6306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218F69" w14:textId="1C9A0302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87793F" w14:textId="33A787C0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435861" w14:textId="64AD4C55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4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</w:p>
        </w:tc>
      </w:tr>
      <w:tr w:rsidR="00CC41DB" w14:paraId="0FF31967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8D53DB" w14:textId="7D33808C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D6CD28" w14:textId="3BD7828E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92DC8" w14:textId="1C413DD7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AE189C" w14:textId="5D03376C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2B4DF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41053F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-24</w:t>
            </w:r>
          </w:p>
        </w:tc>
      </w:tr>
      <w:tr w:rsidR="00077B44" w14:paraId="6CE3625C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171878" w:rsidRDefault="00077B44" w:rsidP="00077B44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CC41DB" w14:paraId="44C0D626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6A415BD4" w14:textId="64024B01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86CD052" w14:textId="6C149016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05BFF9F4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Discuss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20AD1D6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C46564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5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CC41DB" w14:paraId="0A24CE29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4E4593B" w14:textId="6FA37964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3FF5B7" w14:textId="611267E8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384B54A2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Discuss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4A30CE4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6564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CC07E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5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CC41DB" w14:paraId="1CBB3F4F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3276A062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0BF3966A" w14:textId="50F35F9B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ADE0693" w14:textId="76730D22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Discuss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AEF35E" w14:textId="2E328229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C46564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CC07E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5</w:t>
            </w:r>
            <w:r w:rsidR="0032483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CC41DB" w14:paraId="52BD6520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14:paraId="4105AB4C" w14:textId="6D74E5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4" w:space="0" w:color="auto"/>
            </w:tcBorders>
          </w:tcPr>
          <w:p w14:paraId="1189697D" w14:textId="0E388312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4" w:space="0" w:color="auto"/>
              <w:bottom w:val="double" w:sz="5" w:space="0" w:color="000000"/>
              <w:right w:val="single" w:sz="5" w:space="0" w:color="000000"/>
            </w:tcBorders>
          </w:tcPr>
          <w:p w14:paraId="5FA0A2F2" w14:textId="43F0E93B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Described in the Discussion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980325" w14:textId="504E5701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C46564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 w:rsidR="00CC07E6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2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9</w:t>
            </w:r>
          </w:p>
        </w:tc>
      </w:tr>
      <w:tr w:rsidR="00171878" w14:paraId="51341A5A" w14:textId="77777777" w:rsidTr="00930A31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732DB515" w:rsidR="00171878" w:rsidRPr="00171878" w:rsidRDefault="00171878" w:rsidP="00171878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171878" w:rsidRDefault="00171878" w:rsidP="00171878">
            <w:pPr>
              <w:pStyle w:val="Default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CC41DB" w14:paraId="5CF94E2D" w14:textId="77777777" w:rsidTr="00930A31">
        <w:trPr>
          <w:trHeight w:val="48"/>
        </w:trPr>
        <w:tc>
          <w:tcPr>
            <w:tcW w:w="1668" w:type="dxa"/>
            <w:vMerge w:val="restart"/>
            <w:tcBorders>
              <w:top w:val="single" w:sz="5" w:space="0" w:color="000000"/>
              <w:left w:val="single" w:sz="5" w:space="0" w:color="000000"/>
              <w:right w:val="single" w:sz="5" w:space="0" w:color="000000"/>
            </w:tcBorders>
          </w:tcPr>
          <w:p w14:paraId="56E3C875" w14:textId="0768A8C8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B8E2191" w14:textId="46E4991C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AABB8D" w14:textId="7B1D3DDF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Registration number: CRD42023448280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E9DE13" w14:textId="08C781E9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AF60A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3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, 7</w:t>
            </w:r>
          </w:p>
        </w:tc>
      </w:tr>
      <w:tr w:rsidR="00CC41DB" w14:paraId="4C3E51C1" w14:textId="77777777" w:rsidTr="00930A31">
        <w:trPr>
          <w:trHeight w:val="57"/>
        </w:trPr>
        <w:tc>
          <w:tcPr>
            <w:tcW w:w="1668" w:type="dxa"/>
            <w:vMerge/>
            <w:tcBorders>
              <w:left w:val="single" w:sz="5" w:space="0" w:color="000000"/>
              <w:right w:val="single" w:sz="5" w:space="0" w:color="000000"/>
            </w:tcBorders>
          </w:tcPr>
          <w:p w14:paraId="038F19BF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DB58A7" w14:textId="4B5E40EA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E4D536" w14:textId="2EBBDDD3" w:rsidR="00CC41DB" w:rsidRPr="00171878" w:rsidRDefault="00000000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CC41DB" w:rsidRPr="00171878">
                <w:rPr>
                  <w:rStyle w:val="a5"/>
                  <w:rFonts w:ascii="Arial" w:hAnsi="Arial" w:cs="Arial"/>
                  <w:sz w:val="18"/>
                  <w:szCs w:val="18"/>
                </w:rPr>
                <w:t>PROSPERO (york.ac.uk)</w:t>
              </w:r>
            </w:hyperlink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D44A96" w14:textId="52A4C7AB" w:rsidR="00CC41DB" w:rsidRDefault="00324837" w:rsidP="00CC41DB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AF60A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7</w:t>
            </w:r>
          </w:p>
        </w:tc>
      </w:tr>
      <w:tr w:rsidR="00CC41DB" w14:paraId="131EC413" w14:textId="77777777" w:rsidTr="00930A31">
        <w:trPr>
          <w:trHeight w:val="48"/>
        </w:trPr>
        <w:tc>
          <w:tcPr>
            <w:tcW w:w="1668" w:type="dxa"/>
            <w:vMerge/>
            <w:tcBorders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F05BA64" w14:textId="77777777" w:rsidR="00CC41DB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CC5356" w14:textId="4CC8AA70" w:rsidR="00CC41DB" w:rsidRDefault="00CC41DB" w:rsidP="00CC41DB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A5EF40" w14:textId="636C42DE" w:rsidR="00CC41DB" w:rsidRPr="00171878" w:rsidRDefault="00CC41DB" w:rsidP="00CC41DB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eastAsia="微软雅黑" w:hAnsi="Arial" w:cs="Arial"/>
                <w:color w:val="535861"/>
                <w:sz w:val="18"/>
                <w:szCs w:val="18"/>
                <w:shd w:val="clear" w:color="auto" w:fill="FFFFFF"/>
              </w:rPr>
              <w:t>The protocol is described in the Methods</w:t>
            </w:r>
            <w:r w:rsidRPr="00171878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ED81809" w14:textId="10335662" w:rsidR="00CC41DB" w:rsidRDefault="00CC41DB" w:rsidP="00CC41DB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18"/>
                <w:szCs w:val="18"/>
              </w:rPr>
            </w:pPr>
            <w:r w:rsidRPr="00AF60A7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Page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 xml:space="preserve"> </w:t>
            </w:r>
            <w:r w:rsidR="00590FAC"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7</w:t>
            </w:r>
            <w:r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  <w:t>-1</w:t>
            </w:r>
            <w:r w:rsidR="00324837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3</w:t>
            </w:r>
          </w:p>
        </w:tc>
      </w:tr>
      <w:tr w:rsidR="00590FAC" w14:paraId="10B09DA9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68E03AB" w14:textId="5D180926" w:rsidR="00590FAC" w:rsidRDefault="00590FAC" w:rsidP="00590F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2FAD83" w14:textId="404A0D21" w:rsidR="00590FAC" w:rsidRDefault="00590FAC" w:rsidP="00590FA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202DC4" w14:textId="773EE0CC" w:rsidR="00590FAC" w:rsidRPr="00171878" w:rsidRDefault="00590FAC" w:rsidP="00590F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Non-financial support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88945E" w14:textId="15503635" w:rsidR="00590FAC" w:rsidRDefault="00590FAC" w:rsidP="00590FA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  <w:lang w:eastAsia="zh-CN"/>
              </w:rPr>
            </w:pPr>
            <w:r w:rsidRPr="008A0C8B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</w:p>
        </w:tc>
      </w:tr>
      <w:tr w:rsidR="00590FAC" w14:paraId="30333012" w14:textId="77777777" w:rsidTr="00930A31">
        <w:trPr>
          <w:trHeight w:val="48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5EB50F96" w:rsidR="00590FAC" w:rsidRDefault="00590FAC" w:rsidP="00590F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237CA33A" w:rsidR="00590FAC" w:rsidRDefault="00590FAC" w:rsidP="00590FA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34136D93" w:rsidR="00590FAC" w:rsidRPr="00171878" w:rsidRDefault="00590FAC" w:rsidP="00590F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 w:rsidRPr="00171878">
              <w:rPr>
                <w:rFonts w:ascii="Arial" w:hAnsi="Arial" w:cs="Arial"/>
                <w:sz w:val="18"/>
                <w:szCs w:val="18"/>
              </w:rPr>
              <w:t>The authors declare that they have no competing interests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3C6E457" w:rsidR="00590FAC" w:rsidRDefault="00590FAC" w:rsidP="00590FA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A0C8B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</w:p>
        </w:tc>
      </w:tr>
      <w:tr w:rsidR="00590FAC" w14:paraId="7E1A8D23" w14:textId="77777777" w:rsidTr="00930A31">
        <w:trPr>
          <w:trHeight w:val="219"/>
        </w:trPr>
        <w:tc>
          <w:tcPr>
            <w:tcW w:w="166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784F40E8" w:rsidR="00590FAC" w:rsidRDefault="00590FAC" w:rsidP="00590FAC">
            <w:pPr>
              <w:pStyle w:val="Default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1CC9DD58" w:rsidR="00590FAC" w:rsidRDefault="00590FAC" w:rsidP="00590FAC">
            <w:pPr>
              <w:pStyle w:val="Default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D35579C" w:rsidR="00590FAC" w:rsidRPr="00171878" w:rsidRDefault="00590FAC" w:rsidP="00590FAC">
            <w:pPr>
              <w:spacing w:line="480" w:lineRule="auto"/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r w:rsidRPr="00171878"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  <w:t>All data generated or analyzed during this study are included in this published article and its supplementary information fil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6F34838" w:rsidR="00590FAC" w:rsidRDefault="00590FAC" w:rsidP="00590FAC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A0C8B">
              <w:rPr>
                <w:rFonts w:ascii="Arial" w:hAnsi="Arial" w:cs="Arial" w:hint="eastAsia"/>
                <w:color w:val="auto"/>
                <w:sz w:val="18"/>
                <w:szCs w:val="18"/>
                <w:lang w:eastAsia="zh-CN"/>
              </w:rPr>
              <w:t>N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1B192D79" w14:textId="37BD02CF" w:rsidR="00FB3483" w:rsidRPr="00363B8D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Page MJ, McKenzie JE, Bossuyt PM, </w:t>
      </w:r>
      <w:proofErr w:type="spellStart"/>
      <w:r w:rsidR="00461576" w:rsidRPr="00461576">
        <w:rPr>
          <w:rFonts w:ascii="Arial" w:hAnsi="Arial" w:cs="Arial"/>
          <w:color w:val="auto"/>
          <w:sz w:val="16"/>
          <w:szCs w:val="16"/>
        </w:rPr>
        <w:t>Boutron</w:t>
      </w:r>
      <w:proofErr w:type="spellEnd"/>
      <w:r w:rsidR="00461576" w:rsidRPr="00461576">
        <w:rPr>
          <w:rFonts w:ascii="Arial" w:hAnsi="Arial" w:cs="Arial"/>
          <w:color w:val="auto"/>
          <w:sz w:val="16"/>
          <w:szCs w:val="16"/>
        </w:rPr>
        <w:t xml:space="preserve"> I, Hoffmann TC, Mulrow CD, et al. The PRISMA 2020 statement: an updated guideline for reporting systematic reviews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BMJ 2021;</w:t>
      </w:r>
      <w:proofErr w:type="gramStart"/>
      <w:r w:rsidR="0077253C">
        <w:rPr>
          <w:rFonts w:ascii="Arial" w:hAnsi="Arial" w:cs="Arial"/>
          <w:color w:val="auto"/>
          <w:sz w:val="16"/>
          <w:szCs w:val="16"/>
        </w:rPr>
        <w:t>372:n</w:t>
      </w:r>
      <w:proofErr w:type="gramEnd"/>
      <w:r w:rsidR="0077253C">
        <w:rPr>
          <w:rFonts w:ascii="Arial" w:hAnsi="Arial" w:cs="Arial"/>
          <w:color w:val="auto"/>
          <w:sz w:val="16"/>
          <w:szCs w:val="16"/>
        </w:rPr>
        <w:t>71</w:t>
      </w:r>
      <w:r w:rsidR="00461576" w:rsidRPr="00461576">
        <w:rPr>
          <w:rFonts w:ascii="Arial" w:hAnsi="Arial" w:cs="Arial"/>
          <w:color w:val="auto"/>
          <w:sz w:val="16"/>
          <w:szCs w:val="16"/>
        </w:rPr>
        <w:t>.</w:t>
      </w:r>
      <w:r w:rsidR="0077253C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="0077253C">
        <w:rPr>
          <w:rFonts w:ascii="Arial" w:hAnsi="Arial" w:cs="Arial"/>
          <w:color w:val="auto"/>
          <w:sz w:val="16"/>
          <w:szCs w:val="16"/>
        </w:rPr>
        <w:t>doi</w:t>
      </w:r>
      <w:proofErr w:type="spellEnd"/>
      <w:r w:rsidR="0077253C">
        <w:rPr>
          <w:rFonts w:ascii="Arial" w:hAnsi="Arial" w:cs="Arial"/>
          <w:color w:val="auto"/>
          <w:sz w:val="16"/>
          <w:szCs w:val="16"/>
        </w:rPr>
        <w:t xml:space="preserve">: </w:t>
      </w:r>
      <w:r w:rsidR="0077253C" w:rsidRPr="0077253C">
        <w:rPr>
          <w:rFonts w:ascii="Arial" w:hAnsi="Arial" w:cs="Arial"/>
          <w:color w:val="auto"/>
          <w:sz w:val="16"/>
          <w:szCs w:val="16"/>
        </w:rPr>
        <w:t>10.1136/</w:t>
      </w:r>
      <w:proofErr w:type="gramStart"/>
      <w:r w:rsidR="0077253C" w:rsidRPr="0077253C">
        <w:rPr>
          <w:rFonts w:ascii="Arial" w:hAnsi="Arial" w:cs="Arial"/>
          <w:color w:val="auto"/>
          <w:sz w:val="16"/>
          <w:szCs w:val="16"/>
        </w:rPr>
        <w:t>bmj.n</w:t>
      </w:r>
      <w:proofErr w:type="gramEnd"/>
      <w:r w:rsidR="0077253C" w:rsidRPr="0077253C">
        <w:rPr>
          <w:rFonts w:ascii="Arial" w:hAnsi="Arial" w:cs="Arial"/>
          <w:color w:val="auto"/>
          <w:sz w:val="16"/>
          <w:szCs w:val="16"/>
        </w:rPr>
        <w:t>71</w:t>
      </w:r>
    </w:p>
    <w:p w14:paraId="7AC394C9" w14:textId="0E74C302" w:rsidR="00FB3483" w:rsidRPr="004C1685" w:rsidRDefault="00FB3483" w:rsidP="00930A31">
      <w:pPr>
        <w:pStyle w:val="CM1"/>
        <w:spacing w:after="130"/>
        <w:jc w:val="center"/>
        <w:rPr>
          <w:rFonts w:ascii="Arial" w:hAnsi="Arial" w:cs="Arial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 w:rsidR="00C22710" w:rsidRPr="00C22710">
          <w:rPr>
            <w:rStyle w:val="a5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  <w:r w:rsidRPr="00C22710"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 w:rsidR="00FB3483" w:rsidRPr="004C1685" w:rsidSect="0029393E">
      <w:headerReference w:type="default" r:id="rId8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89F74E" w14:textId="77777777" w:rsidR="0029393E" w:rsidRDefault="0029393E">
      <w:r>
        <w:separator/>
      </w:r>
    </w:p>
  </w:endnote>
  <w:endnote w:type="continuationSeparator" w:id="0">
    <w:p w14:paraId="1A611E70" w14:textId="77777777" w:rsidR="0029393E" w:rsidRDefault="00293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D6A305" w14:textId="77777777" w:rsidR="0029393E" w:rsidRDefault="0029393E">
      <w:r>
        <w:separator/>
      </w:r>
    </w:p>
  </w:footnote>
  <w:footnote w:type="continuationSeparator" w:id="0">
    <w:p w14:paraId="24B2DC5B" w14:textId="77777777" w:rsidR="0029393E" w:rsidRDefault="002939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6B5B2BA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073C0"/>
    <w:rsid w:val="00077B44"/>
    <w:rsid w:val="001428CD"/>
    <w:rsid w:val="00152CDB"/>
    <w:rsid w:val="00171878"/>
    <w:rsid w:val="001801AD"/>
    <w:rsid w:val="0018323E"/>
    <w:rsid w:val="00190C83"/>
    <w:rsid w:val="00246C93"/>
    <w:rsid w:val="00256BAF"/>
    <w:rsid w:val="0029393E"/>
    <w:rsid w:val="002A2A06"/>
    <w:rsid w:val="003103C2"/>
    <w:rsid w:val="00324837"/>
    <w:rsid w:val="003255C1"/>
    <w:rsid w:val="003516AD"/>
    <w:rsid w:val="00363B8D"/>
    <w:rsid w:val="003760FB"/>
    <w:rsid w:val="003B5584"/>
    <w:rsid w:val="003B79FF"/>
    <w:rsid w:val="00400A0B"/>
    <w:rsid w:val="0041053F"/>
    <w:rsid w:val="00443C1D"/>
    <w:rsid w:val="00461576"/>
    <w:rsid w:val="004C1685"/>
    <w:rsid w:val="005078EE"/>
    <w:rsid w:val="00550BF1"/>
    <w:rsid w:val="0059028D"/>
    <w:rsid w:val="00590FAC"/>
    <w:rsid w:val="005979B8"/>
    <w:rsid w:val="006E5FE2"/>
    <w:rsid w:val="006F3BA6"/>
    <w:rsid w:val="006F5EDA"/>
    <w:rsid w:val="00726794"/>
    <w:rsid w:val="0077253C"/>
    <w:rsid w:val="008412D5"/>
    <w:rsid w:val="008A3EAE"/>
    <w:rsid w:val="008E2C91"/>
    <w:rsid w:val="00930A31"/>
    <w:rsid w:val="00947707"/>
    <w:rsid w:val="009827E5"/>
    <w:rsid w:val="009B7232"/>
    <w:rsid w:val="00A215D2"/>
    <w:rsid w:val="00A86593"/>
    <w:rsid w:val="00AB79CE"/>
    <w:rsid w:val="00AE4BBD"/>
    <w:rsid w:val="00B11930"/>
    <w:rsid w:val="00B51910"/>
    <w:rsid w:val="00C03204"/>
    <w:rsid w:val="00C22710"/>
    <w:rsid w:val="00CB62C1"/>
    <w:rsid w:val="00CC07E6"/>
    <w:rsid w:val="00CC41DB"/>
    <w:rsid w:val="00D95D84"/>
    <w:rsid w:val="00DC4F19"/>
    <w:rsid w:val="00E324A8"/>
    <w:rsid w:val="00E66E3A"/>
    <w:rsid w:val="00EB3C18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C2271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rd.york.ac.uk/PROSPERO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2</Pages>
  <Words>476</Words>
  <Characters>2572</Characters>
  <Application>Microsoft Office Word</Application>
  <DocSecurity>0</DocSecurity>
  <Lines>233</Lines>
  <Paragraphs>2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雪梅 卿</cp:lastModifiedBy>
  <cp:revision>29</cp:revision>
  <cp:lastPrinted>2020-11-24T03:02:00Z</cp:lastPrinted>
  <dcterms:created xsi:type="dcterms:W3CDTF">2020-11-24T03:02:00Z</dcterms:created>
  <dcterms:modified xsi:type="dcterms:W3CDTF">2024-05-05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81bb5d3f6e1064e972e2291a215f9f0b28f09d9a78a9d6a9388152ca6b90bf</vt:lpwstr>
  </property>
</Properties>
</file>